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734"/>
        <w:tblW w:w="9351" w:type="dxa"/>
        <w:tblLayout w:type="fixed"/>
        <w:tblLook w:val="04A0" w:firstRow="1" w:lastRow="0" w:firstColumn="1" w:lastColumn="0" w:noHBand="0" w:noVBand="1"/>
      </w:tblPr>
      <w:tblGrid>
        <w:gridCol w:w="1418"/>
        <w:gridCol w:w="1356"/>
        <w:gridCol w:w="290"/>
        <w:gridCol w:w="622"/>
        <w:gridCol w:w="1281"/>
        <w:gridCol w:w="836"/>
        <w:gridCol w:w="429"/>
        <w:gridCol w:w="608"/>
        <w:gridCol w:w="1243"/>
        <w:gridCol w:w="709"/>
        <w:gridCol w:w="559"/>
      </w:tblGrid>
      <w:tr w:rsidR="00A035D4" w:rsidRPr="00424EB9" w14:paraId="02F19B88" w14:textId="77777777" w:rsidTr="00424EB9">
        <w:tc>
          <w:tcPr>
            <w:tcW w:w="935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F458" w14:textId="77777777" w:rsidR="00A035D4" w:rsidRPr="00883F16" w:rsidRDefault="00A035D4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ditional Table I.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 xml:space="preserve"> Hazard Ratios and 95% Confidence Intervals for </w:t>
            </w:r>
            <w:r>
              <w:rPr>
                <w:rFonts w:ascii="Times New Roman" w:hAnsi="Times New Roman" w:cs="Times New Roman"/>
                <w:b/>
                <w:lang w:val="en-US"/>
              </w:rPr>
              <w:t>all Ischemic S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>trok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lang w:val="en-US"/>
              </w:rPr>
              <w:t>Hemorrhagic S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 xml:space="preserve">troke 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>mong HUNT 2 Participants</w:t>
            </w:r>
            <w:r>
              <w:rPr>
                <w:rFonts w:ascii="Times New Roman" w:hAnsi="Times New Roman" w:cs="Times New Roman"/>
                <w:b/>
                <w:lang w:val="en-US"/>
              </w:rPr>
              <w:t>, Multiple Imputation (n=7661)</w:t>
            </w:r>
          </w:p>
        </w:tc>
      </w:tr>
      <w:tr w:rsidR="00A035D4" w:rsidRPr="00D53F0D" w14:paraId="73A0A7A6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84F6E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ACR</w:t>
            </w:r>
          </w:p>
        </w:tc>
        <w:tc>
          <w:tcPr>
            <w:tcW w:w="164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303BEA1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s/</w:t>
            </w:r>
            <w:r w:rsidRPr="00D53F0D">
              <w:rPr>
                <w:rFonts w:ascii="Times New Roman" w:hAnsi="Times New Roman" w:cs="Times New Roman"/>
                <w:lang w:val="en-US"/>
              </w:rPr>
              <w:t>Person time</w:t>
            </w:r>
            <w:r>
              <w:rPr>
                <w:rFonts w:ascii="Times New Roman" w:hAnsi="Times New Roman" w:cs="Times New Roman"/>
                <w:lang w:val="en-US"/>
              </w:rPr>
              <w:t xml:space="preserve"> in years</w:t>
            </w:r>
          </w:p>
        </w:tc>
        <w:tc>
          <w:tcPr>
            <w:tcW w:w="3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8FFE2A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1653FC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</w:tr>
      <w:tr w:rsidR="00A035D4" w:rsidRPr="00D53F0D" w14:paraId="6EC6643D" w14:textId="77777777" w:rsidTr="00424EB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C7D3B" w14:textId="77777777" w:rsidR="00A035D4" w:rsidRPr="0065197C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mg/mmol</w:t>
            </w:r>
          </w:p>
        </w:tc>
        <w:tc>
          <w:tcPr>
            <w:tcW w:w="164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6D424A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4BC1F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9D51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D2523" w14:textId="77777777" w:rsidR="00A035D4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7B17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1738" w14:textId="77777777" w:rsidR="00A035D4" w:rsidRPr="00D53F0D" w:rsidRDefault="00A035D4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8E79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</w:tr>
      <w:tr w:rsidR="00A035D4" w:rsidRPr="00D53F0D" w14:paraId="4460235F" w14:textId="77777777" w:rsidTr="00424EB9"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05F69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ll ischemic stroke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924AC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0B90C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7BDAD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47828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255FE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EBB6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450F4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5E16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321C60D6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9C1E3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</w:t>
            </w:r>
            <w:r w:rsidRPr="00D53F0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DCFFB28" w14:textId="77777777" w:rsidR="00A035D4" w:rsidRPr="00D53F0D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0/576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E2F144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34E9F56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4373CB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8BE0C83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F2C84B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5FAC2C1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00E5A54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C17DE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012F180A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BCCA2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A622FE" w14:textId="77777777" w:rsidR="00A035D4" w:rsidRPr="00D53F0D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/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099305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FE0005A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7A3D81" w14:textId="77777777" w:rsidR="00A035D4" w:rsidRPr="00DA33B0" w:rsidRDefault="00A035D4" w:rsidP="00424EB9">
            <w:pPr>
              <w:rPr>
                <w:rFonts w:ascii="Times New Roman" w:hAnsi="Times New Roman" w:cs="Times New Roman"/>
              </w:rPr>
            </w:pPr>
            <w:r w:rsidRPr="00DA33B0">
              <w:rPr>
                <w:rFonts w:ascii="Times New Roman" w:hAnsi="Times New Roman" w:cs="Times New Roman"/>
              </w:rPr>
              <w:t>(0.93</w:t>
            </w:r>
            <w:r>
              <w:rPr>
                <w:rFonts w:ascii="Times New Roman" w:hAnsi="Times New Roman" w:cs="Times New Roman"/>
              </w:rPr>
              <w:t>-1.33</w:t>
            </w:r>
            <w:r w:rsidRPr="00DA33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F9682A3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1E7BF6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886508E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CD164E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25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D6317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62D6D158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9F15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66BF81D" w14:textId="77777777" w:rsidR="00A035D4" w:rsidRPr="00D53F0D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/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1A324A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307F020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293D667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94F640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B7BE02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9011483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97CD1DD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57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BD0D1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5A8927F1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9FAA1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80CE46" w14:textId="77777777" w:rsidR="00A035D4" w:rsidRPr="00D53F0D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/649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7640D4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6A1BFFB" w14:textId="77777777" w:rsidR="00A035D4" w:rsidRPr="00F83761" w:rsidRDefault="00A035D4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4EFE83" w14:textId="77777777" w:rsidR="00A035D4" w:rsidRPr="00FE222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E2225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FE222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33</w:t>
            </w:r>
            <w:r w:rsidRPr="00FE22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86CADE" w14:textId="77777777" w:rsidR="00A035D4" w:rsidRPr="00FE222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42B0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1219A56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12AC077" w14:textId="77777777" w:rsidR="00A035D4" w:rsidRPr="00FE222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0266C5F" w14:textId="77777777" w:rsidR="00A035D4" w:rsidRPr="00FE222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E222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25</w:t>
            </w:r>
            <w:r w:rsidRPr="00FE222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93</w:t>
            </w:r>
            <w:r w:rsidRPr="00FE22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85BDD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42B0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035D4" w:rsidRPr="00D01782" w14:paraId="3309D0FB" w14:textId="77777777" w:rsidTr="00424EB9">
        <w:tc>
          <w:tcPr>
            <w:tcW w:w="935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ACE2FBA" w14:textId="77777777" w:rsidR="00A035D4" w:rsidRPr="00D01782" w:rsidRDefault="00A035D4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emorrhagic s</w:t>
            </w:r>
            <w:r w:rsidRPr="00D01782">
              <w:rPr>
                <w:rFonts w:ascii="Times New Roman" w:hAnsi="Times New Roman" w:cs="Times New Roman"/>
                <w:b/>
                <w:lang w:val="en-US"/>
              </w:rPr>
              <w:t>trok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A035D4" w:rsidRPr="00D53F0D" w14:paraId="4E6E50B1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A301EE" w14:textId="77777777" w:rsidR="00A035D4" w:rsidRPr="00A5684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A8DCBA4" w14:textId="77777777" w:rsidR="00A035D4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</w:t>
            </w:r>
            <w:r w:rsidRPr="00527CD5">
              <w:rPr>
                <w:rFonts w:ascii="Times New Roman" w:hAnsi="Times New Roman" w:cs="Times New Roman"/>
                <w:lang w:val="en-US"/>
              </w:rPr>
              <w:t>576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CA5E0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A85C100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4A1F61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A281D0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5ADD87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7F1837E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74E77ED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BA24D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7BA0D877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A85A4" w14:textId="77777777" w:rsidR="00A035D4" w:rsidRPr="00A5684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985E1A3" w14:textId="77777777" w:rsidR="00A035D4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</w:t>
            </w:r>
            <w:r w:rsidRPr="00527CD5">
              <w:rPr>
                <w:rFonts w:ascii="Times New Roman" w:hAnsi="Times New Roman" w:cs="Times New Roman"/>
                <w:lang w:val="en-US"/>
              </w:rPr>
              <w:t>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2DE3D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B8A565F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2034E1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49-4.08</w:t>
            </w:r>
            <w:r w:rsidRPr="005429E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9988AE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1D7F9B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6B55C03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697BEEC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49-4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449C9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7C0F8CFE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4DE4FD8F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D5885" w14:textId="77777777" w:rsidR="00A035D4" w:rsidRPr="00A5684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359D9EF" w14:textId="77777777" w:rsidR="00A035D4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</w:t>
            </w:r>
            <w:r w:rsidRPr="00527CD5">
              <w:rPr>
                <w:rFonts w:ascii="Times New Roman" w:hAnsi="Times New Roman" w:cs="Times New Roman"/>
                <w:lang w:val="en-US"/>
              </w:rPr>
              <w:t>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0A63B7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EA03EAC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4910222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47-3.77</w:t>
            </w:r>
            <w:r w:rsidRPr="005429E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A0BAE4A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D2A21D9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461814A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BA9A650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45-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E07E8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06215A5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35D4" w:rsidRPr="00D53F0D" w14:paraId="3AD121D1" w14:textId="77777777" w:rsidTr="00424EB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02DA4" w14:textId="77777777" w:rsidR="00A035D4" w:rsidRPr="00A5684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3DAE0" w14:textId="77777777" w:rsidR="00A035D4" w:rsidRDefault="00A035D4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</w:t>
            </w:r>
            <w:r w:rsidRPr="00527CD5">
              <w:rPr>
                <w:rFonts w:ascii="Times New Roman" w:hAnsi="Times New Roman" w:cs="Times New Roman"/>
                <w:lang w:val="en-US"/>
              </w:rPr>
              <w:t>64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0853C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4209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63B0D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7-3.8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404C9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89387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05094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FE986" w14:textId="77777777" w:rsidR="00A035D4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2-3.81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E9683" w14:textId="77777777" w:rsidR="00A035D4" w:rsidRPr="00D53F0D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A035D4" w:rsidRPr="00424EB9" w14:paraId="694947CB" w14:textId="77777777" w:rsidTr="00424EB9">
        <w:trPr>
          <w:trHeight w:val="769"/>
        </w:trPr>
        <w:tc>
          <w:tcPr>
            <w:tcW w:w="935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B1D14" w14:textId="77777777" w:rsidR="00A035D4" w:rsidRPr="00D3393B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D3393B">
              <w:rPr>
                <w:rFonts w:ascii="Times New Roman" w:hAnsi="Times New Roman" w:cs="Times New Roman"/>
                <w:lang w:val="en-US"/>
              </w:rPr>
              <w:t>Abbreviations: ACR, urine albumin-creatinine ratio; CI, confidence interval; HR, hazard ratio.</w:t>
            </w:r>
          </w:p>
          <w:p w14:paraId="39674D0D" w14:textId="77777777" w:rsidR="00A035D4" w:rsidRPr="00D3393B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D3393B">
              <w:rPr>
                <w:rFonts w:ascii="Times New Roman" w:hAnsi="Times New Roman" w:cs="Times New Roman"/>
                <w:lang w:val="en-US"/>
              </w:rPr>
              <w:t xml:space="preserve">Model 1 is age adjusted. </w:t>
            </w:r>
          </w:p>
          <w:p w14:paraId="4B03BBD2" w14:textId="0B8C0ED9" w:rsidR="00A035D4" w:rsidRPr="00F42B05" w:rsidRDefault="00A035D4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D3393B">
              <w:rPr>
                <w:rFonts w:ascii="Times New Roman" w:hAnsi="Times New Roman" w:cs="Times New Roman"/>
                <w:lang w:val="en-US"/>
              </w:rPr>
              <w:t xml:space="preserve">Model 2 is additionally adjusted for sex, smoking status, educational status, BMI, </w:t>
            </w:r>
            <w:r w:rsidR="00CE0EBF">
              <w:rPr>
                <w:rFonts w:ascii="Times New Roman" w:hAnsi="Times New Roman" w:cs="Times New Roman"/>
                <w:lang w:val="en-US"/>
              </w:rPr>
              <w:t>E</w:t>
            </w:r>
            <w:bookmarkStart w:id="0" w:name="_GoBack"/>
            <w:bookmarkEnd w:id="0"/>
            <w:r w:rsidRPr="00D3393B">
              <w:rPr>
                <w:rFonts w:ascii="Times New Roman" w:hAnsi="Times New Roman" w:cs="Times New Roman"/>
                <w:lang w:val="en-US"/>
              </w:rPr>
              <w:t>GFR, DM, systolic</w:t>
            </w:r>
            <w:r>
              <w:rPr>
                <w:rFonts w:ascii="Times New Roman" w:hAnsi="Times New Roman" w:cs="Times New Roman"/>
                <w:lang w:val="en-US"/>
              </w:rPr>
              <w:t xml:space="preserve"> blood pressure</w:t>
            </w:r>
            <w:r w:rsidRPr="00591B26">
              <w:rPr>
                <w:rFonts w:ascii="Times New Roman" w:hAnsi="Times New Roman" w:cs="Times New Roman"/>
                <w:lang w:val="en-US"/>
              </w:rPr>
              <w:t>, non-HDL Cholesterol, Triglycerides</w:t>
            </w:r>
          </w:p>
        </w:tc>
      </w:tr>
    </w:tbl>
    <w:p w14:paraId="3B543527" w14:textId="77777777" w:rsidR="007D6848" w:rsidRPr="00A035D4" w:rsidRDefault="00CE0EBF">
      <w:pPr>
        <w:rPr>
          <w:lang w:val="en-US"/>
        </w:rPr>
      </w:pPr>
    </w:p>
    <w:sectPr w:rsidR="007D6848" w:rsidRPr="00A03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C52AA" w14:textId="77777777" w:rsidR="00C57B1E" w:rsidRDefault="00C57B1E" w:rsidP="00C57B1E">
      <w:pPr>
        <w:spacing w:after="0" w:line="240" w:lineRule="auto"/>
      </w:pPr>
      <w:r>
        <w:separator/>
      </w:r>
    </w:p>
  </w:endnote>
  <w:endnote w:type="continuationSeparator" w:id="0">
    <w:p w14:paraId="0F6C105E" w14:textId="77777777" w:rsidR="00C57B1E" w:rsidRDefault="00C57B1E" w:rsidP="00C57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971C1" w14:textId="77777777" w:rsidR="00C57B1E" w:rsidRDefault="00C57B1E" w:rsidP="00C57B1E">
      <w:pPr>
        <w:spacing w:after="0" w:line="240" w:lineRule="auto"/>
      </w:pPr>
      <w:r>
        <w:separator/>
      </w:r>
    </w:p>
  </w:footnote>
  <w:footnote w:type="continuationSeparator" w:id="0">
    <w:p w14:paraId="2FD9EADC" w14:textId="77777777" w:rsidR="00C57B1E" w:rsidRDefault="00C57B1E" w:rsidP="00C57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D4"/>
    <w:rsid w:val="0009131E"/>
    <w:rsid w:val="00390323"/>
    <w:rsid w:val="005A6CC0"/>
    <w:rsid w:val="009D71B8"/>
    <w:rsid w:val="00A035D4"/>
    <w:rsid w:val="00AB1D06"/>
    <w:rsid w:val="00C57B1E"/>
    <w:rsid w:val="00CE0EBF"/>
    <w:rsid w:val="00E4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F382B4A"/>
  <w15:chartTrackingRefBased/>
  <w15:docId w15:val="{39BFC17F-2C7E-4B74-A2FE-3EAB3923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3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orn</dc:creator>
  <cp:keywords/>
  <dc:description/>
  <cp:lastModifiedBy>Jens Horn</cp:lastModifiedBy>
  <cp:revision>3</cp:revision>
  <dcterms:created xsi:type="dcterms:W3CDTF">2020-04-18T11:46:00Z</dcterms:created>
  <dcterms:modified xsi:type="dcterms:W3CDTF">2020-04-18T12:42:00Z</dcterms:modified>
</cp:coreProperties>
</file>